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-581"/>
        <w:tblOverlap w:val="never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3188"/>
        <w:gridCol w:w="1794"/>
        <w:gridCol w:w="1696"/>
        <w:gridCol w:w="1837"/>
        <w:gridCol w:w="837"/>
        <w:gridCol w:w="39"/>
      </w:tblGrid>
      <w:tr w:rsidR="00964890" w:rsidRPr="00407609" w14:paraId="38AD6D5D" w14:textId="77777777" w:rsidTr="00964890">
        <w:trPr>
          <w:gridBefore w:val="1"/>
          <w:gridAfter w:val="1"/>
          <w:wBefore w:w="107" w:type="dxa"/>
          <w:wAfter w:w="39" w:type="dxa"/>
        </w:trPr>
        <w:tc>
          <w:tcPr>
            <w:tcW w:w="3188" w:type="dxa"/>
            <w:tcBorders>
              <w:bottom w:val="single" w:sz="12" w:space="0" w:color="000000"/>
            </w:tcBorders>
            <w:shd w:val="clear" w:color="auto" w:fill="auto"/>
          </w:tcPr>
          <w:p w14:paraId="2649832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94" w:type="dxa"/>
            <w:tcBorders>
              <w:bottom w:val="single" w:sz="12" w:space="0" w:color="000000"/>
            </w:tcBorders>
            <w:shd w:val="clear" w:color="auto" w:fill="auto"/>
          </w:tcPr>
          <w:p w14:paraId="6D39403D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</w:t>
            </w:r>
          </w:p>
          <w:p w14:paraId="4862528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76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shd w:val="clear" w:color="auto" w:fill="auto"/>
          </w:tcPr>
          <w:p w14:paraId="7F04F44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emale</w:t>
            </w:r>
          </w:p>
          <w:p w14:paraId="7C1D70C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32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shd w:val="clear" w:color="auto" w:fill="auto"/>
          </w:tcPr>
          <w:p w14:paraId="107CB30D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le</w:t>
            </w:r>
          </w:p>
          <w:p w14:paraId="1AEDC015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44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val="clear" w:color="auto" w:fill="auto"/>
          </w:tcPr>
          <w:p w14:paraId="2DEEAE9C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964890" w:rsidRPr="004A7333" w14:paraId="4A213EC1" w14:textId="77777777" w:rsidTr="00964890">
        <w:trPr>
          <w:gridBefore w:val="1"/>
          <w:gridAfter w:val="1"/>
          <w:wBefore w:w="107" w:type="dxa"/>
          <w:wAfter w:w="39" w:type="dxa"/>
        </w:trPr>
        <w:tc>
          <w:tcPr>
            <w:tcW w:w="3188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04968B1" w14:textId="77777777" w:rsidR="00964890" w:rsidRPr="00F32C3C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32C3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ge (years)</w:t>
            </w:r>
            <w:r w:rsidRPr="00F32C3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9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4B423B52" w14:textId="77777777" w:rsidR="00964890" w:rsidRPr="00F32C3C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46EA9DB8" w14:textId="77777777" w:rsidR="00964890" w:rsidRPr="00F32C3C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1B16905" w14:textId="77777777" w:rsidR="00964890" w:rsidRPr="00F32C3C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86)</w:t>
            </w:r>
          </w:p>
        </w:tc>
        <w:tc>
          <w:tcPr>
            <w:tcW w:w="83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E16C219" w14:textId="77777777" w:rsidR="00964890" w:rsidRPr="00F32C3C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2</w:t>
            </w:r>
          </w:p>
        </w:tc>
      </w:tr>
      <w:tr w:rsidR="00964890" w:rsidRPr="00407609" w14:paraId="760D5C0D" w14:textId="77777777" w:rsidTr="00964890">
        <w:trPr>
          <w:gridBefore w:val="1"/>
          <w:gridAfter w:val="1"/>
          <w:wBefore w:w="107" w:type="dxa"/>
          <w:wAfter w:w="39" w:type="dxa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78714DB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omorbidities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2DC09E3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518240F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D039BF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5E838189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64890" w:rsidRPr="00407609" w14:paraId="49D6C97F" w14:textId="77777777" w:rsidTr="00964890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916584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irrhosis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9F0707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7817544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0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20919D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30EBE7" w14:textId="77777777" w:rsidR="00964890" w:rsidRPr="004A7333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0.299</w:t>
            </w:r>
          </w:p>
        </w:tc>
      </w:tr>
      <w:tr w:rsidR="00964890" w:rsidRPr="00407609" w14:paraId="01C28599" w14:textId="77777777" w:rsidTr="00964890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FCD90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ac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321F2E8C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 (9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7149897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5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2D2CC8C5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8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1EFC51" w14:textId="77777777" w:rsidR="00964890" w:rsidRPr="002A7336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A73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64890" w:rsidRPr="00407609" w14:paraId="29C5EA5A" w14:textId="77777777" w:rsidTr="00964890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8BEDB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monary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792B429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0BA7C700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E89FA94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5EE6B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20</w:t>
            </w:r>
          </w:p>
        </w:tc>
      </w:tr>
      <w:tr w:rsidR="00964890" w:rsidRPr="00407609" w14:paraId="7D1611A9" w14:textId="77777777" w:rsidTr="00964890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BC397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7F4671C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56248CD0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33AFA2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9A936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604</w:t>
            </w:r>
          </w:p>
        </w:tc>
      </w:tr>
      <w:tr w:rsidR="00964890" w:rsidRPr="00407609" w14:paraId="3F125639" w14:textId="77777777" w:rsidTr="00964890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B07D8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7CC64B4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5740443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786420E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A0FCE2" w14:textId="77777777" w:rsidR="00964890" w:rsidRPr="002A7336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A73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64890" w:rsidRPr="00407609" w14:paraId="53CBA078" w14:textId="77777777" w:rsidTr="00964890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82A6A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 (BMI&gt;30 kg/m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840BF6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6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46FC48C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781037C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6F9C4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A73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64890" w:rsidRPr="002A7336" w14:paraId="2C362E09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45D7F06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oadjuva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otherapy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082EDDA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08FA7D5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CA7C130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1AAAF999" w14:textId="77777777" w:rsidR="00964890" w:rsidRPr="002A7336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A73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0.007</w:t>
            </w:r>
          </w:p>
        </w:tc>
      </w:tr>
      <w:tr w:rsidR="00964890" w:rsidRPr="00407609" w14:paraId="32C57115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3590E5BD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uvant chemotherapy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12CA4EA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7638A2C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75C99005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50A7070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352</w:t>
            </w:r>
          </w:p>
        </w:tc>
      </w:tr>
      <w:tr w:rsidR="00964890" w:rsidRPr="002A7336" w14:paraId="20D1BA5A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5B900EC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umor stage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40944542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1331C1B5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76E0F03A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2E6CD91B" w14:textId="77777777" w:rsidR="00964890" w:rsidRPr="002A7336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A733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0.775</w:t>
            </w:r>
          </w:p>
        </w:tc>
      </w:tr>
      <w:tr w:rsidR="00964890" w:rsidRPr="00407609" w14:paraId="1BE021FE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28E6C47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380CFFA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65B8500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6AE31CBE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25D29D0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964890" w:rsidRPr="00407609" w14:paraId="78E631CB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0084C313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2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003C736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A24763D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3D8C122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627E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964890" w:rsidRPr="00407609" w14:paraId="0DA82B5E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32112744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3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71C328B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8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6FCBEC5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7D36AA6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3574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964890" w:rsidRPr="00407609" w14:paraId="2BAEB6AF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07947032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4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64A0E6BC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9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0BC09976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76CBEB34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B119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964890" w:rsidRPr="00407609" w14:paraId="77D22784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30F7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obar involvement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2955BC3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46EE3AA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3C4C16D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E143215" w14:textId="77777777" w:rsidR="00964890" w:rsidRPr="00B420EB" w:rsidRDefault="00BE5031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64890"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64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2</w:t>
            </w:r>
          </w:p>
        </w:tc>
      </w:tr>
      <w:tr w:rsidR="00964890" w:rsidRPr="00407609" w14:paraId="5D621AB5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2F5A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meter of largest lesion, </w:t>
            </w:r>
          </w:p>
          <w:p w14:paraId="27D5F2F0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m)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5D5A5AC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–30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00419214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6E8DAD8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4C4710F3" w14:textId="77777777" w:rsidR="00964890" w:rsidRPr="00B420EB" w:rsidRDefault="00BE5031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64890"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64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7</w:t>
            </w:r>
          </w:p>
        </w:tc>
      </w:tr>
      <w:tr w:rsidR="00964890" w:rsidRPr="00407609" w14:paraId="25776CEB" w14:textId="77777777" w:rsidTr="00964890">
        <w:trPr>
          <w:gridBefore w:val="1"/>
          <w:gridAfter w:val="1"/>
          <w:wBefore w:w="107" w:type="dxa"/>
          <w:wAfter w:w="39" w:type="dxa"/>
          <w:trHeight w:val="63"/>
        </w:trPr>
        <w:tc>
          <w:tcPr>
            <w:tcW w:w="3188" w:type="dxa"/>
            <w:tcBorders>
              <w:top w:val="nil"/>
            </w:tcBorders>
            <w:shd w:val="clear" w:color="auto" w:fill="auto"/>
            <w:vAlign w:val="center"/>
          </w:tcPr>
          <w:p w14:paraId="17A78931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lesions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</w:tcPr>
          <w:p w14:paraId="1146E4CF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</w:tcPr>
          <w:p w14:paraId="67C4A207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7D88D5A8" w14:textId="77777777" w:rsidR="00964890" w:rsidRPr="00B420EB" w:rsidRDefault="00964890" w:rsidP="00964890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</w:tcPr>
          <w:p w14:paraId="05799C8C" w14:textId="77777777" w:rsidR="00964890" w:rsidRPr="00B420EB" w:rsidRDefault="00BE5031" w:rsidP="00964890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64890"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648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0</w:t>
            </w:r>
          </w:p>
        </w:tc>
      </w:tr>
    </w:tbl>
    <w:p w14:paraId="719A46D7" w14:textId="77777777" w:rsidR="002A7336" w:rsidRDefault="002A7336" w:rsidP="002A7336">
      <w:pPr>
        <w:pStyle w:val="Caption"/>
        <w:keepNext/>
      </w:pPr>
    </w:p>
    <w:p w14:paraId="469C8D48" w14:textId="77777777" w:rsidR="00D75020" w:rsidRPr="00F32C3C" w:rsidRDefault="000F484D">
      <w:pPr>
        <w:rPr>
          <w:lang w:val="en-US"/>
        </w:rPr>
      </w:pPr>
    </w:p>
    <w:p w14:paraId="7EE4E1A3" w14:textId="77777777" w:rsidR="000456BC" w:rsidRDefault="000456BC">
      <w:pPr>
        <w:rPr>
          <w:b/>
          <w:bCs/>
          <w:lang w:val="en-US"/>
        </w:rPr>
      </w:pPr>
    </w:p>
    <w:p w14:paraId="2DB12C4B" w14:textId="77777777" w:rsidR="000456BC" w:rsidRPr="002A7336" w:rsidRDefault="000456BC">
      <w:pPr>
        <w:rPr>
          <w:b/>
          <w:bCs/>
          <w:lang w:val="en-US"/>
        </w:rPr>
      </w:pPr>
    </w:p>
    <w:sectPr w:rsidR="000456BC" w:rsidRPr="002A7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8CC"/>
    <w:rsid w:val="000211C9"/>
    <w:rsid w:val="000359E6"/>
    <w:rsid w:val="000456BC"/>
    <w:rsid w:val="00091469"/>
    <w:rsid w:val="000F484D"/>
    <w:rsid w:val="00185539"/>
    <w:rsid w:val="002A7336"/>
    <w:rsid w:val="004318CC"/>
    <w:rsid w:val="004A7333"/>
    <w:rsid w:val="00536BCD"/>
    <w:rsid w:val="006975B9"/>
    <w:rsid w:val="00861F2D"/>
    <w:rsid w:val="00964890"/>
    <w:rsid w:val="009F4DDA"/>
    <w:rsid w:val="00BE5031"/>
    <w:rsid w:val="00C02F6C"/>
    <w:rsid w:val="00D4670B"/>
    <w:rsid w:val="00F3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3128"/>
  <w15:chartTrackingRefBased/>
  <w15:docId w15:val="{D31969BB-BFC5-45EF-83DD-AEB3B2BF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CC"/>
    <w:pPr>
      <w:spacing w:after="0" w:line="240" w:lineRule="auto"/>
    </w:pPr>
    <w:rPr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C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3C"/>
    <w:rPr>
      <w:rFonts w:ascii="Times New Roman" w:hAnsi="Times New Roman" w:cs="Times New Roman"/>
      <w:sz w:val="18"/>
      <w:szCs w:val="18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F32C3C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WARTH Eva,Dr.</dc:creator>
  <cp:keywords/>
  <dc:description/>
  <cp:lastModifiedBy>chn off29</cp:lastModifiedBy>
  <cp:revision>5</cp:revision>
  <dcterms:created xsi:type="dcterms:W3CDTF">2020-10-20T09:07:00Z</dcterms:created>
  <dcterms:modified xsi:type="dcterms:W3CDTF">2020-12-04T14:28:00Z</dcterms:modified>
</cp:coreProperties>
</file>